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E0304" w14:textId="77777777" w:rsidR="00977CAB" w:rsidRPr="004C3F18" w:rsidRDefault="00977CAB">
      <w:pPr>
        <w:rPr>
          <w:lang w:val="en-US"/>
        </w:rPr>
      </w:pPr>
      <w:r w:rsidRPr="00977CAB">
        <w:rPr>
          <w:lang w:val="en-US"/>
        </w:rPr>
        <w:t>App 2:</w:t>
      </w:r>
      <w:r w:rsidR="002D4750">
        <w:rPr>
          <w:lang w:val="en-US"/>
        </w:rPr>
        <w:t xml:space="preserve"> S</w:t>
      </w:r>
      <w:r w:rsidRPr="00977CAB">
        <w:rPr>
          <w:lang w:val="en-US"/>
        </w:rPr>
        <w:t>ources of information consulted for the study of the CPA</w:t>
      </w:r>
      <w:r w:rsidR="002D4750">
        <w:rPr>
          <w:lang w:val="en-US"/>
        </w:rPr>
        <w:t xml:space="preserve"> of th</w:t>
      </w:r>
      <w:r w:rsidR="002D4750" w:rsidRPr="004C3F18">
        <w:rPr>
          <w:lang w:val="en-US"/>
        </w:rPr>
        <w:t>e food industry</w:t>
      </w:r>
      <w:r w:rsidRPr="004C3F18">
        <w:rPr>
          <w:lang w:val="en-US"/>
        </w:rPr>
        <w:t xml:space="preserve"> in Chile in 2019</w:t>
      </w:r>
    </w:p>
    <w:tbl>
      <w:tblPr>
        <w:tblStyle w:val="Grilledutableau"/>
        <w:tblW w:w="14059" w:type="dxa"/>
        <w:tblLook w:val="04A0" w:firstRow="1" w:lastRow="0" w:firstColumn="1" w:lastColumn="0" w:noHBand="0" w:noVBand="1"/>
      </w:tblPr>
      <w:tblGrid>
        <w:gridCol w:w="1463"/>
        <w:gridCol w:w="2453"/>
        <w:gridCol w:w="10143"/>
      </w:tblGrid>
      <w:tr w:rsidR="004C3F18" w:rsidRPr="004C3F18" w14:paraId="2D2D6BE6" w14:textId="77777777" w:rsidTr="00233BE8">
        <w:trPr>
          <w:trHeight w:val="543"/>
        </w:trPr>
        <w:tc>
          <w:tcPr>
            <w:tcW w:w="1463" w:type="dxa"/>
            <w:hideMark/>
          </w:tcPr>
          <w:p w14:paraId="27669682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bookmarkStart w:id="0" w:name="_GoBack"/>
            <w:bookmarkEnd w:id="0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Nature of the source of information</w:t>
            </w:r>
          </w:p>
        </w:tc>
        <w:tc>
          <w:tcPr>
            <w:tcW w:w="2453" w:type="dxa"/>
            <w:hideMark/>
          </w:tcPr>
          <w:p w14:paraId="25A8BBFD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ource of information</w:t>
            </w:r>
          </w:p>
        </w:tc>
        <w:tc>
          <w:tcPr>
            <w:tcW w:w="10143" w:type="dxa"/>
            <w:hideMark/>
          </w:tcPr>
          <w:p w14:paraId="5540ACA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Country-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specific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 xml:space="preserve"> URL</w:t>
            </w:r>
          </w:p>
        </w:tc>
      </w:tr>
      <w:tr w:rsidR="004C3F18" w:rsidRPr="004C3F18" w14:paraId="23AB4556" w14:textId="77777777" w:rsidTr="00233BE8">
        <w:trPr>
          <w:trHeight w:val="2338"/>
        </w:trPr>
        <w:tc>
          <w:tcPr>
            <w:tcW w:w="1463" w:type="dxa"/>
            <w:hideMark/>
          </w:tcPr>
          <w:p w14:paraId="4291247B" w14:textId="77777777" w:rsidR="00977CAB" w:rsidRPr="004C3F18" w:rsidRDefault="00977CAB" w:rsidP="00977C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  <w:r w:rsidR="00407C26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Industry websites</w:t>
            </w:r>
          </w:p>
        </w:tc>
        <w:tc>
          <w:tcPr>
            <w:tcW w:w="2453" w:type="dxa"/>
            <w:hideMark/>
          </w:tcPr>
          <w:p w14:paraId="553158ED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untry-specific website of the industry actor</w:t>
            </w:r>
          </w:p>
        </w:tc>
        <w:tc>
          <w:tcPr>
            <w:tcW w:w="10143" w:type="dxa"/>
            <w:hideMark/>
          </w:tcPr>
          <w:p w14:paraId="288921FA" w14:textId="21BF9723" w:rsidR="00977CAB" w:rsidRDefault="00977CAB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o Coca Cola: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s://www.cocacoladechile.cl/  </w:t>
            </w:r>
            <w:r w:rsidR="004C3F18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://www.koandina.com/ 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need to study annual report in more details in future studies (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ustainibility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tc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): http://www.koandina.com/uploads/Memoria%20Anual%20Integrada%202018.pdf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http://www.cocacolalatinamerica.com/es/cl/home/  - only commercial - promo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://www.embonor.cl/wps/wcm/connect/embonor/Sitio/Home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Danone: bought out by Watt's in 2017</w:t>
            </w:r>
            <w:r w:rsidR="004C3F18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, not included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Ferrero/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AgriChil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s://www.agrichile.cl/agrichile  no relevant informa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General Mills: no national website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Grupo Bimbo/Ideal: no national website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Kellogg’s: http://www.kelloggs.cl/es_CL/home.html - not working during data collec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Mars: no national website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McDonald’s: http://www.mcdonalds.cl/ 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Mondelez: no national website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Nestlé: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s://www.nestle.cl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https://www.nestle-contigo.cl/ - Multiple webpages on nutrition and physical activity - need to do a case study in future studies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PepsiCo: http://www.pepsico.cl/home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://www.pepsicocomunidad.cl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Unilever: https://www.unilever.cl/  - not data specifically for Chile - all about Unilever global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arozzi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Alimentos: https://www.carozzicorp.com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PF Alimentos: https://www.pfalimentos.cl/ Not updated since 2016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oprol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 https://www.soprole.cl/es.html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Asociación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ilen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Ciencia y Tecnología en Alimentos (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ochital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): http://sochital.com/ - not working during data collection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o ILSI: http://www.ilsisurandino.cl/sitio/  not much relevant information, much of the website not updated since 2014-5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="004C3F18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ileAlimento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 http://www.chilealimentos.com/wordpress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o Asociación Gremial De Alimentos Y Bebidas De Chile A.G. - AB Chile: http://www.abchile.cl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="004C3F18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upermercado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Chile A.G.: https://www.supermercadosdechile.cl/ </w:t>
            </w:r>
            <w:r w:rsid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no relevant information</w:t>
            </w:r>
          </w:p>
          <w:p w14:paraId="2FE92EB7" w14:textId="77777777" w:rsid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  <w:p w14:paraId="612D588F" w14:textId="01D72297" w:rsidR="004C3F18" w:rsidRP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ampaign “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Hagamo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l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en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”:  https://es-la.facebook.com/hagamoslobien.cl/ - not included because las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ost was in 2016</w:t>
            </w:r>
          </w:p>
        </w:tc>
      </w:tr>
      <w:tr w:rsidR="004C3F18" w:rsidRPr="004C3F18" w14:paraId="5E8EC9C9" w14:textId="77777777" w:rsidTr="00233BE8">
        <w:trPr>
          <w:trHeight w:val="207"/>
        </w:trPr>
        <w:tc>
          <w:tcPr>
            <w:tcW w:w="1463" w:type="dxa"/>
            <w:vMerge w:val="restart"/>
            <w:hideMark/>
          </w:tcPr>
          <w:p w14:paraId="7C8FB07B" w14:textId="77777777" w:rsidR="00977CAB" w:rsidRPr="004C3F18" w:rsidRDefault="00407C26" w:rsidP="00407C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Government</w:t>
            </w:r>
            <w:r w:rsidR="00977CAB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ebsites</w:t>
            </w:r>
          </w:p>
        </w:tc>
        <w:tc>
          <w:tcPr>
            <w:tcW w:w="2453" w:type="dxa"/>
            <w:vMerge w:val="restart"/>
            <w:hideMark/>
          </w:tcPr>
          <w:p w14:paraId="2F726063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ebsites of Ministry in charge of health and related agencies (National level), Ministry of Education</w:t>
            </w:r>
          </w:p>
        </w:tc>
        <w:tc>
          <w:tcPr>
            <w:tcW w:w="10143" w:type="dxa"/>
            <w:vMerge w:val="restart"/>
            <w:hideMark/>
          </w:tcPr>
          <w:p w14:paraId="51E879A0" w14:textId="21D8A2F7" w:rsidR="00977CAB" w:rsidRPr="004C3F18" w:rsidRDefault="00977CAB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Instituto de Salud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úblic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Chile: http://www.ispch.cl/  - no relevant info - all on the Transparency portal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inisteri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Salud: http://www.minsal.cl/  - no relevant info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inisteri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Educación: https://www.mineduc.cl/  - no relevant info </w:t>
            </w:r>
          </w:p>
        </w:tc>
      </w:tr>
      <w:tr w:rsidR="004C3F18" w:rsidRPr="004C3F18" w14:paraId="510B027C" w14:textId="77777777" w:rsidTr="00233BE8">
        <w:trPr>
          <w:trHeight w:val="318"/>
        </w:trPr>
        <w:tc>
          <w:tcPr>
            <w:tcW w:w="1463" w:type="dxa"/>
            <w:vMerge/>
            <w:hideMark/>
          </w:tcPr>
          <w:p w14:paraId="26E01BFB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7E9E3E9A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17D492A8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38E546E9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2E6B258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5F8B03F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7323A106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58637FB0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4EDE297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 w:val="restart"/>
            <w:hideMark/>
          </w:tcPr>
          <w:p w14:paraId="3BEAA03D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Websites of the Parliament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lastRenderedPageBreak/>
              <w:t>and Senate (National level)</w:t>
            </w:r>
          </w:p>
        </w:tc>
        <w:tc>
          <w:tcPr>
            <w:tcW w:w="10143" w:type="dxa"/>
            <w:vMerge w:val="restart"/>
            <w:hideMark/>
          </w:tcPr>
          <w:p w14:paraId="3312195B" w14:textId="3F699FA2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lastRenderedPageBreak/>
              <w:t>Gobiern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ransparent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s://transparenciaactiva.presidencia.cl  - no relevant info - all on the Transparency portal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lastRenderedPageBreak/>
              <w:t>Senad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://www.senado.cl -  - no relevant info - all on the Transparency portal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amar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iputado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://www.camara.cl  - no relevant info - all on the Transparency portal</w:t>
            </w:r>
          </w:p>
        </w:tc>
      </w:tr>
      <w:tr w:rsidR="004C3F18" w:rsidRPr="004C3F18" w14:paraId="4E6B468C" w14:textId="77777777" w:rsidTr="00233BE8">
        <w:trPr>
          <w:trHeight w:val="318"/>
        </w:trPr>
        <w:tc>
          <w:tcPr>
            <w:tcW w:w="1463" w:type="dxa"/>
            <w:vMerge/>
            <w:hideMark/>
          </w:tcPr>
          <w:p w14:paraId="7C2675A6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6A7C6507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413CA3F8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0B57FB17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047E407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7A7B6293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6A81A9B2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6E2B76C3" w14:textId="77777777" w:rsidTr="00233BE8">
        <w:trPr>
          <w:trHeight w:val="13"/>
        </w:trPr>
        <w:tc>
          <w:tcPr>
            <w:tcW w:w="1463" w:type="dxa"/>
            <w:vMerge/>
            <w:hideMark/>
          </w:tcPr>
          <w:p w14:paraId="49486AA3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hideMark/>
          </w:tcPr>
          <w:p w14:paraId="7A2FBB6A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ther</w:t>
            </w:r>
            <w:proofErr w:type="spellEnd"/>
          </w:p>
        </w:tc>
        <w:tc>
          <w:tcPr>
            <w:tcW w:w="10143" w:type="dxa"/>
            <w:hideMark/>
          </w:tcPr>
          <w:p w14:paraId="1435C74C" w14:textId="06CE805A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proofErr w:type="spellStart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>Relevant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>website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 xml:space="preserve"> of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>th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 xml:space="preserve"> Consejo para la Transparencia CPLT: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>Inf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 xml:space="preserve"> Probidad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: Contiene los conjuntos de datos de las Declaraciones de Intereses y Patrimonio de los sujetos obligados de la Ley N°20.880 sobre probidad en la función pública y prevención de los conflictos de intereses - https://www.infoprobidad.cl/#!/inicio NOT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all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,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to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much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rmation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,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need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a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separat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study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>Inf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 xml:space="preserve"> Lobby: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Audiencias de Lobby, Viajes y Donativos de las autoridades del Estado de Chile - https://www.infolobby.cl/#!/busqueda-simple  -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could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d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another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study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of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th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relationship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between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th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lobbyist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of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different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companie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br/>
              <w:t>Datos Abiertos :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catálogo de datos abiertos (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opendat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) del Consejo para la Transparencia es una iniciativa piloto en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OpenDat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. Dispone de datos en bruto -</w:t>
            </w: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 xml:space="preserve">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https://www.consejotransparencia.cl/datos-abiertos/ NOT USED, n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rmation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for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s-ES" w:eastAsia="fr-FR"/>
              </w:rPr>
              <w:t>Plataforma Ley de Lobby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: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public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register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of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lobbyist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: https://www.leylobby.gob.cl/lobbistas?it=%2Flobbistas&amp;page=6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Consulted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Lobby</w:t>
            </w:r>
          </w:p>
        </w:tc>
      </w:tr>
      <w:tr w:rsidR="004C3F18" w:rsidRPr="004C3F18" w14:paraId="65EB4248" w14:textId="77777777" w:rsidTr="00233BE8">
        <w:trPr>
          <w:trHeight w:val="13"/>
        </w:trPr>
        <w:tc>
          <w:tcPr>
            <w:tcW w:w="1463" w:type="dxa"/>
            <w:vMerge/>
            <w:hideMark/>
          </w:tcPr>
          <w:p w14:paraId="147813F9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2453" w:type="dxa"/>
            <w:hideMark/>
          </w:tcPr>
          <w:p w14:paraId="5DA2F81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ebsites of major political parties and websites of commissions in charge of elections (National and State Level)</w:t>
            </w:r>
          </w:p>
        </w:tc>
        <w:tc>
          <w:tcPr>
            <w:tcW w:w="10143" w:type="dxa"/>
            <w:hideMark/>
          </w:tcPr>
          <w:p w14:paraId="50158DBC" w14:textId="53087DAB" w:rsidR="00977CAB" w:rsidRPr="004C3F18" w:rsidRDefault="00977CAB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Unión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emócrat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Independient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 http://www.udi.cl/ - not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orkinf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uring data collec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Renovación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Nacional: www.rn.cl - no relevant informa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artid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ocialist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Chile: www.pschile.cl - a webpage on transparency with much information, no data on the CPA of the food industry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artid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emócrat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Cristiano: www.pdc.cl - a webpage on transparency with much information, no data on the CPA of the food industry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artid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por la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Democraci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: </w:t>
            </w:r>
            <w:r w:rsidR="004C3F18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ww.ppd.cl</w:t>
            </w:r>
          </w:p>
        </w:tc>
      </w:tr>
      <w:tr w:rsidR="004C3F18" w:rsidRPr="004C3F18" w14:paraId="500D44EB" w14:textId="77777777" w:rsidTr="00233BE8">
        <w:trPr>
          <w:trHeight w:val="207"/>
        </w:trPr>
        <w:tc>
          <w:tcPr>
            <w:tcW w:w="1463" w:type="dxa"/>
            <w:vMerge w:val="restart"/>
            <w:hideMark/>
          </w:tcPr>
          <w:p w14:paraId="0D5AADF5" w14:textId="77777777" w:rsidR="00977CAB" w:rsidRPr="004C3F18" w:rsidRDefault="00977CAB" w:rsidP="00977C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ther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aterial</w:t>
            </w:r>
            <w:proofErr w:type="spellEnd"/>
          </w:p>
        </w:tc>
        <w:tc>
          <w:tcPr>
            <w:tcW w:w="2453" w:type="dxa"/>
            <w:vMerge w:val="restart"/>
            <w:hideMark/>
          </w:tcPr>
          <w:p w14:paraId="6AD055C3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ebsites of major universities with a School/Department of nutrition/dietetics/exercise or physical activity</w:t>
            </w:r>
          </w:p>
        </w:tc>
        <w:tc>
          <w:tcPr>
            <w:tcW w:w="10143" w:type="dxa"/>
            <w:vMerge w:val="restart"/>
            <w:hideMark/>
          </w:tcPr>
          <w:p w14:paraId="2D1F0DC5" w14:textId="77777777" w:rsid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Universidad de Chile: http://www.uchile.cl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  <w:t xml:space="preserve">INTA: https://inta.cl/  </w:t>
            </w:r>
          </w:p>
          <w:p w14:paraId="61E74CFF" w14:textId="77777777" w:rsidR="004C3F18" w:rsidRP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Universidad de Chile: http://www.uchile.cl</w:t>
            </w:r>
          </w:p>
          <w:p w14:paraId="0181C475" w14:textId="3CCD4616" w:rsidR="004C3F18" w:rsidRP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Universidad de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Valparais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: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http://www.uv.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-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n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relevant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rmation</w:t>
            </w:r>
            <w:proofErr w:type="spellEnd"/>
          </w:p>
          <w:p w14:paraId="6A5A6C9B" w14:textId="59D23F01" w:rsidR="004C3F18" w:rsidRP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Universidad de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Concepcion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: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http://www.udec.cl/pexterno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n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relevant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rmation</w:t>
            </w:r>
            <w:proofErr w:type="spellEnd"/>
          </w:p>
          <w:p w14:paraId="2A0567AE" w14:textId="0C8CC8F0" w:rsidR="004C3F18" w:rsidRP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Universidad de la Frontera: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https://www.ufro.c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no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relevant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rmation</w:t>
            </w:r>
            <w:proofErr w:type="spellEnd"/>
          </w:p>
          <w:p w14:paraId="5576F7CD" w14:textId="0B320E00" w:rsidR="00977CAB" w:rsidRPr="004C3F18" w:rsidRDefault="004C3F18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niversidad del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Bio-Bio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: </w:t>
            </w:r>
            <w:r w:rsidR="00977CAB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http://webfacsa.ubiobio.cl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- </w:t>
            </w:r>
            <w:r w:rsidR="00977CAB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no </w:t>
            </w:r>
            <w:proofErr w:type="spellStart"/>
            <w:r w:rsidR="00977CAB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relevant</w:t>
            </w:r>
            <w:proofErr w:type="spellEnd"/>
            <w:r w:rsidR="00977CAB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 xml:space="preserve"> </w:t>
            </w:r>
            <w:proofErr w:type="spellStart"/>
            <w:r w:rsidR="00977CAB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t>information</w:t>
            </w:r>
            <w:proofErr w:type="spellEnd"/>
          </w:p>
        </w:tc>
      </w:tr>
      <w:tr w:rsidR="004C3F18" w:rsidRPr="004C3F18" w14:paraId="40ED63AF" w14:textId="77777777" w:rsidTr="00233BE8">
        <w:trPr>
          <w:trHeight w:val="318"/>
        </w:trPr>
        <w:tc>
          <w:tcPr>
            <w:tcW w:w="1463" w:type="dxa"/>
            <w:vMerge/>
            <w:hideMark/>
          </w:tcPr>
          <w:p w14:paraId="2819D638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2453" w:type="dxa"/>
            <w:vMerge/>
            <w:hideMark/>
          </w:tcPr>
          <w:p w14:paraId="023BFCF0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10143" w:type="dxa"/>
            <w:vMerge/>
            <w:hideMark/>
          </w:tcPr>
          <w:p w14:paraId="5263277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</w:tr>
      <w:tr w:rsidR="004C3F18" w:rsidRPr="004C3F18" w14:paraId="5C5388A1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6E16198C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2453" w:type="dxa"/>
            <w:vMerge w:val="restart"/>
            <w:hideMark/>
          </w:tcPr>
          <w:p w14:paraId="60DEFC0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Websites of major conferences on diet-, public health- or physical activity-related issues (National level)</w:t>
            </w:r>
          </w:p>
        </w:tc>
        <w:tc>
          <w:tcPr>
            <w:tcW w:w="10143" w:type="dxa"/>
            <w:vMerge w:val="restart"/>
            <w:hideMark/>
          </w:tcPr>
          <w:p w14:paraId="65788A03" w14:textId="0EDA0F79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XXII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ngres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ilen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besidad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(SOCHOB) 2019 -  no info online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XXII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ngres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Nacional de Nutrición (SOCHINUT) 2018: https://cdb4224e-93a8-47c8-8331-ee33343c6d74.filesusr.com/ugd/a9223b_64460dab789b461ca8e031841870b806.pdf -  not much info and no evidence of CPA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X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ngres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ilen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Nutrición Clínica,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Obesidad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y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etabolism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, III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ngres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Nutrición Clínica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ediatric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(ACHINUTMET) 2019: http://www.achinumet.cl/Congreso-2019/  - also presence of pharma industry but not covered here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legi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Nutricionistas de Chile A.G - </w:t>
            </w:r>
            <w:r w:rsidR="004C3F18"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https://www.colegiodenutricionistas.cl/congreso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XXX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ongres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ilen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de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Endocrinologí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y Diabetes (SOCHED) 2019: http://soched.cl/web/bienvenida-2019/ - , only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pharm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 industry</w:t>
            </w:r>
          </w:p>
        </w:tc>
      </w:tr>
      <w:tr w:rsidR="004C3F18" w:rsidRPr="004C3F18" w14:paraId="18543092" w14:textId="77777777" w:rsidTr="00233BE8">
        <w:trPr>
          <w:trHeight w:val="318"/>
        </w:trPr>
        <w:tc>
          <w:tcPr>
            <w:tcW w:w="1463" w:type="dxa"/>
            <w:vMerge/>
            <w:hideMark/>
          </w:tcPr>
          <w:p w14:paraId="0BAD65C7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16263C3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53E1CBCC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6B523CC2" w14:textId="77777777" w:rsidTr="00233BE8">
        <w:trPr>
          <w:trHeight w:val="1148"/>
        </w:trPr>
        <w:tc>
          <w:tcPr>
            <w:tcW w:w="1463" w:type="dxa"/>
            <w:vMerge/>
            <w:hideMark/>
          </w:tcPr>
          <w:p w14:paraId="70D8143F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2C8DB278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5304698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2C2F8BFA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4CF1C5F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/>
            <w:hideMark/>
          </w:tcPr>
          <w:p w14:paraId="7243F5A2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0143" w:type="dxa"/>
            <w:vMerge/>
            <w:hideMark/>
          </w:tcPr>
          <w:p w14:paraId="34333972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4C3F18" w:rsidRPr="004C3F18" w14:paraId="3B5EFB36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3719CD30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453" w:type="dxa"/>
            <w:vMerge w:val="restart"/>
            <w:hideMark/>
          </w:tcPr>
          <w:p w14:paraId="73E17C55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Websites of major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lastRenderedPageBreak/>
              <w:t>professional bodies in diet-, public health- or physical activity related health issues (National level)</w:t>
            </w:r>
          </w:p>
        </w:tc>
        <w:tc>
          <w:tcPr>
            <w:tcW w:w="10143" w:type="dxa"/>
            <w:vMerge w:val="restart"/>
            <w:hideMark/>
          </w:tcPr>
          <w:p w14:paraId="2C6BB72D" w14:textId="4FCCFF2E" w:rsidR="00977CAB" w:rsidRPr="004C3F18" w:rsidRDefault="00977CAB" w:rsidP="004C3F1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lastRenderedPageBreak/>
              <w:t xml:space="preserve">Sociedad Chilena de Obesidad (SOCHOB): http://www.sochob.cl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lastRenderedPageBreak/>
              <w:t xml:space="preserve">Sociedad Chilena de Nutrición (SOCHINUT): https://www.sochinut.cl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  <w:t xml:space="preserve">Asociación Chilena de Nutrición Clínica, Obesidad y Metabolismo (ACHINUMET): http://www.achinumet.cl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  <w:t xml:space="preserve">Colegio de Nutricionistas Universitarios de Chile A.G: https://www.colegiodenutricionistas.cl/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  <w:br/>
              <w:t xml:space="preserve">Sociedad Chilena de Endocrinología y Diabetes (SOCHED): http://soched.cl/web/ </w:t>
            </w:r>
          </w:p>
        </w:tc>
      </w:tr>
      <w:tr w:rsidR="004C3F18" w:rsidRPr="004C3F18" w14:paraId="0E9E12CF" w14:textId="77777777" w:rsidTr="00233BE8">
        <w:trPr>
          <w:trHeight w:val="1148"/>
        </w:trPr>
        <w:tc>
          <w:tcPr>
            <w:tcW w:w="1463" w:type="dxa"/>
            <w:vMerge/>
            <w:hideMark/>
          </w:tcPr>
          <w:p w14:paraId="45D8137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2453" w:type="dxa"/>
            <w:vMerge/>
            <w:hideMark/>
          </w:tcPr>
          <w:p w14:paraId="0D70B08D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10143" w:type="dxa"/>
            <w:vMerge/>
            <w:hideMark/>
          </w:tcPr>
          <w:p w14:paraId="3731DAA7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</w:tr>
      <w:tr w:rsidR="004C3F18" w:rsidRPr="004C3F18" w14:paraId="04971650" w14:textId="77777777" w:rsidTr="00233BE8">
        <w:trPr>
          <w:trHeight w:val="207"/>
        </w:trPr>
        <w:tc>
          <w:tcPr>
            <w:tcW w:w="1463" w:type="dxa"/>
            <w:vMerge/>
            <w:hideMark/>
          </w:tcPr>
          <w:p w14:paraId="61445661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2453" w:type="dxa"/>
            <w:vMerge/>
            <w:hideMark/>
          </w:tcPr>
          <w:p w14:paraId="15B2B682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  <w:tc>
          <w:tcPr>
            <w:tcW w:w="10143" w:type="dxa"/>
            <w:vMerge/>
            <w:hideMark/>
          </w:tcPr>
          <w:p w14:paraId="041068F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s-ES" w:eastAsia="fr-FR"/>
              </w:rPr>
            </w:pPr>
          </w:p>
        </w:tc>
      </w:tr>
      <w:tr w:rsidR="004C3F18" w:rsidRPr="004C3F18" w14:paraId="0DB7AF60" w14:textId="77777777" w:rsidTr="00233BE8">
        <w:trPr>
          <w:trHeight w:val="13"/>
        </w:trPr>
        <w:tc>
          <w:tcPr>
            <w:tcW w:w="1463" w:type="dxa"/>
            <w:hideMark/>
          </w:tcPr>
          <w:p w14:paraId="333F9AFC" w14:textId="77777777" w:rsidR="00977CAB" w:rsidRPr="004C3F18" w:rsidRDefault="00407C26" w:rsidP="00407C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ews</w:t>
            </w:r>
          </w:p>
        </w:tc>
        <w:tc>
          <w:tcPr>
            <w:tcW w:w="2453" w:type="dxa"/>
            <w:hideMark/>
          </w:tcPr>
          <w:p w14:paraId="2A29778F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ews and media releases</w:t>
            </w:r>
          </w:p>
        </w:tc>
        <w:tc>
          <w:tcPr>
            <w:tcW w:w="10143" w:type="dxa"/>
            <w:hideMark/>
          </w:tcPr>
          <w:p w14:paraId="13DC83C4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t>Newspapers:</w:t>
            </w: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 xml:space="preserve">El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Mercurio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emol.com  - Not freely accessible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La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Tercera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latercera.com  - Not all articles were freely accessible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La Segunda: lasegunda.cl - Not freely accessible</w:t>
            </w:r>
          </w:p>
        </w:tc>
      </w:tr>
      <w:tr w:rsidR="004C3F18" w:rsidRPr="004C3F18" w14:paraId="0D0AC7CD" w14:textId="77777777" w:rsidTr="00233BE8">
        <w:trPr>
          <w:trHeight w:val="13"/>
        </w:trPr>
        <w:tc>
          <w:tcPr>
            <w:tcW w:w="1463" w:type="dxa"/>
            <w:hideMark/>
          </w:tcPr>
          <w:p w14:paraId="5ACFC00D" w14:textId="77777777" w:rsidR="00977CAB" w:rsidRPr="004C3F18" w:rsidRDefault="00977CAB" w:rsidP="00407C2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Industry</w:t>
            </w:r>
            <w:proofErr w:type="spellEnd"/>
            <w:r w:rsidR="00407C26"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social media</w:t>
            </w:r>
          </w:p>
        </w:tc>
        <w:tc>
          <w:tcPr>
            <w:tcW w:w="2453" w:type="dxa"/>
            <w:hideMark/>
          </w:tcPr>
          <w:p w14:paraId="6F07AC2E" w14:textId="77777777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witter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ccount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- national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nly</w:t>
            </w:r>
            <w:proofErr w:type="spellEnd"/>
          </w:p>
        </w:tc>
        <w:tc>
          <w:tcPr>
            <w:tcW w:w="10143" w:type="dxa"/>
            <w:hideMark/>
          </w:tcPr>
          <w:p w14:paraId="14654B69" w14:textId="5F68EF1C" w:rsidR="00977CAB" w:rsidRPr="004C3F18" w:rsidRDefault="00977CAB" w:rsidP="00977CA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Bimbo - Ideal: https://twitter.com/bimboideal  - no update in 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Coca Cola: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s://twitter.com/cocacolacocl  - mostly about </w:t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ustainibility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https://twitter.com/cocacola_cl - only until July 2019, not many tweets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https://twitter.com/cocacolaformecl - just about promo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Mc Donald´s: https://twitter.com/mcdonalds_cl - just about promo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Nestle: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https://twitter.com/nestlecl 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https://twitter.com/savorychile - no update in 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https://twitter.com/nestlefitnesscl - no update in 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PepsiCo: https://twitter.com/PepsiCoChile  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Soprole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s://twitter.com/soprole - no update in 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>PF Alimentos: https://twitter.com/senor_pf - only until July 2019, just about promotion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arozzi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s://twitter.com/CarozziHablemos -  only until July 2019 - only 2 messages in 2019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  <w:t xml:space="preserve">ILSI Sur Andino: https://twitter.com/ilsisurandino - </w:t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br/>
            </w:r>
            <w:proofErr w:type="spellStart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ChileAlimentos</w:t>
            </w:r>
            <w:proofErr w:type="spellEnd"/>
            <w:r w:rsidRPr="004C3F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: https://twitter.com/chilealimentos - , mostly about business</w:t>
            </w:r>
          </w:p>
        </w:tc>
      </w:tr>
    </w:tbl>
    <w:p w14:paraId="719FAFFA" w14:textId="77777777" w:rsidR="00E37BA0" w:rsidRPr="00977CAB" w:rsidRDefault="00E37BA0">
      <w:pPr>
        <w:rPr>
          <w:lang w:val="en-US"/>
        </w:rPr>
      </w:pPr>
    </w:p>
    <w:sectPr w:rsidR="00E37BA0" w:rsidRPr="00977CAB" w:rsidSect="00977C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50520E9" w15:done="0"/>
  <w15:commentEx w15:paraId="50CC635C" w15:done="0"/>
  <w15:commentEx w15:paraId="4C0C9CA8" w15:done="0"/>
  <w15:commentEx w15:paraId="52F9FEB8" w15:done="0"/>
  <w15:commentEx w15:paraId="1AE2C9E0" w15:done="0"/>
  <w15:commentEx w15:paraId="09675EFC" w15:done="0"/>
  <w15:commentEx w15:paraId="5DB39D65" w15:done="0"/>
  <w15:commentEx w15:paraId="5185CB0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0520E9" w16cid:durableId="223FFEC3"/>
  <w16cid:commentId w16cid:paraId="50CC635C" w16cid:durableId="22400056"/>
  <w16cid:commentId w16cid:paraId="4C0C9CA8" w16cid:durableId="223FFF30"/>
  <w16cid:commentId w16cid:paraId="52F9FEB8" w16cid:durableId="224026FA"/>
  <w16cid:commentId w16cid:paraId="1AE2C9E0" w16cid:durableId="223FFF64"/>
  <w16cid:commentId w16cid:paraId="09675EFC" w16cid:durableId="223FFFC7"/>
  <w16cid:commentId w16cid:paraId="5DB39D65" w16cid:durableId="2240001E"/>
  <w16cid:commentId w16cid:paraId="5185CB01" w16cid:durableId="2240246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o de Microsoft Office">
    <w15:presenceInfo w15:providerId="None" w15:userId="Usuario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CAB"/>
    <w:rsid w:val="00046985"/>
    <w:rsid w:val="00233BE8"/>
    <w:rsid w:val="002D4750"/>
    <w:rsid w:val="00407C26"/>
    <w:rsid w:val="004C3F18"/>
    <w:rsid w:val="00726F86"/>
    <w:rsid w:val="00787E73"/>
    <w:rsid w:val="00977CAB"/>
    <w:rsid w:val="00A42113"/>
    <w:rsid w:val="00C35310"/>
    <w:rsid w:val="00C96377"/>
    <w:rsid w:val="00D57DEB"/>
    <w:rsid w:val="00E37BA0"/>
    <w:rsid w:val="00F2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B8D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963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63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637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63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637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63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6377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46985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233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963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637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637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63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637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63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6377"/>
    <w:rPr>
      <w:rFonts w:ascii="Times New Roman" w:hAnsi="Times New Roman" w:cs="Times New Roman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046985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233B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4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1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0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2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0</Words>
  <Characters>6383</Characters>
  <Application>Microsoft Office Word</Application>
  <DocSecurity>0</DocSecurity>
  <Lines>53</Lines>
  <Paragraphs>1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lon</dc:creator>
  <cp:lastModifiedBy>Mialon</cp:lastModifiedBy>
  <cp:revision>3</cp:revision>
  <dcterms:created xsi:type="dcterms:W3CDTF">2020-04-16T09:10:00Z</dcterms:created>
  <dcterms:modified xsi:type="dcterms:W3CDTF">2020-04-16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897111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